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EC044" w14:textId="01291CFD" w:rsidR="00A44278" w:rsidRPr="006B4F3D" w:rsidRDefault="00A44278" w:rsidP="00A44278">
      <w:pPr>
        <w:pStyle w:val="Heading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</w:t>
      </w:r>
      <w:r w:rsidR="00ED0A22">
        <w:rPr>
          <w:rFonts w:ascii="Times New Roman" w:hAnsi="Times New Roman" w:cs="Times New Roman"/>
          <w:lang w:val="en-GB"/>
        </w:rPr>
        <w:t xml:space="preserve">ary file </w:t>
      </w:r>
      <w:r w:rsidR="00A52D2B">
        <w:rPr>
          <w:rFonts w:ascii="Times New Roman" w:hAnsi="Times New Roman" w:cs="Times New Roman"/>
          <w:lang w:val="en-GB"/>
        </w:rPr>
        <w:t>B</w:t>
      </w:r>
    </w:p>
    <w:p w14:paraId="61C2B509" w14:textId="77777777" w:rsidR="00A44278" w:rsidRPr="006B4F3D" w:rsidRDefault="00A44278" w:rsidP="00A44278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Toc41566072"/>
      <w:r w:rsidRPr="006B4F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List of abbreviations</w:t>
      </w:r>
      <w:bookmarkEnd w:id="0"/>
    </w:p>
    <w:p w14:paraId="05A80D4A" w14:textId="77777777" w:rsidR="00A44278" w:rsidRPr="006B4F3D" w:rsidRDefault="00A44278" w:rsidP="00A44278">
      <w:pPr>
        <w:spacing w:line="480" w:lineRule="auto"/>
        <w:rPr>
          <w:rFonts w:eastAsia="Calibri"/>
          <w:color w:val="000000" w:themeColor="text1"/>
          <w:lang w:val="en-GB"/>
        </w:rPr>
      </w:pPr>
      <w:r w:rsidRPr="006B4F3D">
        <w:rPr>
          <w:rFonts w:eastAsia="Calibri"/>
          <w:color w:val="000000" w:themeColor="text1"/>
          <w:lang w:val="en-GB"/>
        </w:rPr>
        <w:t>ACSC</w:t>
      </w:r>
      <w:r w:rsidRPr="006B4F3D">
        <w:rPr>
          <w:rFonts w:eastAsia="Calibri"/>
          <w:color w:val="000000" w:themeColor="text1"/>
          <w:lang w:val="en-GB"/>
        </w:rPr>
        <w:tab/>
      </w:r>
      <w:r w:rsidRPr="006B4F3D">
        <w:rPr>
          <w:rFonts w:eastAsia="Calibri"/>
          <w:color w:val="000000" w:themeColor="text1"/>
          <w:lang w:val="en-GB"/>
        </w:rPr>
        <w:tab/>
      </w:r>
      <w:r w:rsidRPr="006B4F3D">
        <w:rPr>
          <w:rFonts w:eastAsia="Calibri"/>
          <w:color w:val="000000" w:themeColor="text1"/>
          <w:lang w:val="en-GB"/>
        </w:rPr>
        <w:tab/>
        <w:t xml:space="preserve">Ambulatory Care Sensitive Conditions </w:t>
      </w:r>
    </w:p>
    <w:p w14:paraId="1B127C65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>
        <w:rPr>
          <w:rFonts w:eastAsia="Calibri"/>
          <w:color w:val="000000" w:themeColor="text1"/>
          <w:lang w:val="en-GB"/>
        </w:rPr>
        <w:t>PAH</w:t>
      </w:r>
      <w:r w:rsidRPr="006B4F3D">
        <w:rPr>
          <w:rFonts w:eastAsia="Calibri"/>
          <w:color w:val="000000" w:themeColor="text1"/>
          <w:lang w:val="en-GB"/>
        </w:rPr>
        <w:tab/>
      </w:r>
      <w:r w:rsidRPr="006B4F3D">
        <w:rPr>
          <w:rFonts w:eastAsia="Calibri"/>
          <w:color w:val="000000" w:themeColor="text1"/>
          <w:lang w:val="en-GB"/>
        </w:rPr>
        <w:tab/>
      </w:r>
      <w:r w:rsidRPr="006B4F3D">
        <w:rPr>
          <w:rFonts w:eastAsia="Calibri"/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>Potentially Avoidable Hospitalisation</w:t>
      </w:r>
      <w:r w:rsidRPr="006B4F3D">
        <w:rPr>
          <w:color w:val="000000" w:themeColor="text1"/>
          <w:lang w:val="en-GB"/>
        </w:rPr>
        <w:t xml:space="preserve">s </w:t>
      </w:r>
    </w:p>
    <w:p w14:paraId="2F3ADE1F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COPD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Chronic Obstructive Pulmonary Disease</w:t>
      </w:r>
    </w:p>
    <w:p w14:paraId="00682448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HSA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Utilisation-based Hospital Service Areas</w:t>
      </w:r>
    </w:p>
    <w:p w14:paraId="3644898A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ICC 1, 2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Intraclass Correlation 1, 2</w:t>
      </w:r>
    </w:p>
    <w:p w14:paraId="7E5D537D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ICD-10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International Classification of Disease 10</w:t>
      </w:r>
    </w:p>
    <w:p w14:paraId="5D58E143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IQR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Interquartile Range</w:t>
      </w:r>
    </w:p>
    <w:p w14:paraId="35C6B51C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mall area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proofErr w:type="gramStart"/>
      <w:r w:rsidRPr="006B4F3D">
        <w:rPr>
          <w:color w:val="000000" w:themeColor="text1"/>
          <w:lang w:val="en-GB"/>
        </w:rPr>
        <w:t>Regional</w:t>
      </w:r>
      <w:proofErr w:type="gramEnd"/>
      <w:r w:rsidRPr="006B4F3D">
        <w:rPr>
          <w:color w:val="000000" w:themeColor="text1"/>
          <w:lang w:val="en-GB"/>
        </w:rPr>
        <w:t xml:space="preserve"> cluster of approximately 10 000 Inhabitants</w:t>
      </w:r>
      <w:r>
        <w:rPr>
          <w:color w:val="000000" w:themeColor="text1"/>
          <w:lang w:val="en-GB"/>
        </w:rPr>
        <w:t xml:space="preserve"> called </w:t>
      </w:r>
      <w:proofErr w:type="spellStart"/>
      <w:r>
        <w:rPr>
          <w:color w:val="000000" w:themeColor="text1"/>
          <w:lang w:val="en-GB"/>
        </w:rPr>
        <w:t>MedStat</w:t>
      </w:r>
      <w:proofErr w:type="spellEnd"/>
    </w:p>
    <w:p w14:paraId="231ED0FC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OECD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shd w:val="clear" w:color="auto" w:fill="FFFFFF"/>
          <w:lang w:val="en-GB"/>
        </w:rPr>
        <w:t>Organisation for Economic Co-operation and Development</w:t>
      </w:r>
    </w:p>
    <w:p w14:paraId="704416E8" w14:textId="77777777" w:rsidR="00A44278" w:rsidRPr="006B4F3D" w:rsidRDefault="00A44278" w:rsidP="00A44278">
      <w:pPr>
        <w:spacing w:line="480" w:lineRule="auto"/>
        <w:ind w:left="2120" w:hanging="2120"/>
        <w:rPr>
          <w:color w:val="000000" w:themeColor="text1"/>
          <w:lang w:val="en-GB"/>
        </w:rPr>
      </w:pPr>
      <w:proofErr w:type="spellStart"/>
      <w:r w:rsidRPr="006B4F3D">
        <w:rPr>
          <w:color w:val="000000" w:themeColor="text1"/>
          <w:lang w:val="en-GB"/>
        </w:rPr>
        <w:t>SwissDRG</w:t>
      </w:r>
      <w:proofErr w:type="spellEnd"/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Swiss Diagnostic Related Groups (reimbursement system for medical services)</w:t>
      </w:r>
    </w:p>
    <w:p w14:paraId="7F2FA76E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SFSO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Swiss Federal Statistical Office</w:t>
      </w:r>
    </w:p>
    <w:p w14:paraId="62372F8E" w14:textId="77777777" w:rsidR="00A44278" w:rsidRPr="006B4F3D" w:rsidRDefault="00A44278" w:rsidP="00A44278">
      <w:pPr>
        <w:spacing w:line="480" w:lineRule="auto"/>
        <w:rPr>
          <w:color w:val="000000" w:themeColor="text1"/>
          <w:lang w:val="en-GB"/>
        </w:rPr>
      </w:pPr>
      <w:r w:rsidRPr="006B4F3D">
        <w:rPr>
          <w:color w:val="000000" w:themeColor="text1"/>
          <w:lang w:val="en-GB"/>
        </w:rPr>
        <w:t>ZIP-Code</w:t>
      </w:r>
      <w:r w:rsidRPr="006B4F3D">
        <w:rPr>
          <w:color w:val="000000" w:themeColor="text1"/>
          <w:lang w:val="en-GB"/>
        </w:rPr>
        <w:tab/>
      </w:r>
      <w:r w:rsidRPr="006B4F3D">
        <w:rPr>
          <w:color w:val="000000" w:themeColor="text1"/>
          <w:lang w:val="en-GB"/>
        </w:rPr>
        <w:tab/>
        <w:t>Zone Improvement Plan Code</w:t>
      </w:r>
    </w:p>
    <w:p w14:paraId="2EDD91C5" w14:textId="77777777" w:rsidR="00566A9C" w:rsidRPr="00A44278" w:rsidRDefault="00566A9C">
      <w:pPr>
        <w:rPr>
          <w:lang w:val="en-GB"/>
        </w:rPr>
      </w:pPr>
    </w:p>
    <w:sectPr w:rsidR="00566A9C" w:rsidRPr="00A44278" w:rsidSect="00C702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78"/>
    <w:rsid w:val="0006234C"/>
    <w:rsid w:val="00080F6C"/>
    <w:rsid w:val="000C2D44"/>
    <w:rsid w:val="000D3560"/>
    <w:rsid w:val="00122209"/>
    <w:rsid w:val="00130AC8"/>
    <w:rsid w:val="00141E0D"/>
    <w:rsid w:val="0014516E"/>
    <w:rsid w:val="001D486B"/>
    <w:rsid w:val="00213B07"/>
    <w:rsid w:val="00221A3E"/>
    <w:rsid w:val="002C231F"/>
    <w:rsid w:val="002F5D5D"/>
    <w:rsid w:val="003120BB"/>
    <w:rsid w:val="003257AD"/>
    <w:rsid w:val="003528A7"/>
    <w:rsid w:val="00361253"/>
    <w:rsid w:val="0037220A"/>
    <w:rsid w:val="003873CE"/>
    <w:rsid w:val="003D7535"/>
    <w:rsid w:val="003E3AEF"/>
    <w:rsid w:val="00401B9C"/>
    <w:rsid w:val="00404D3D"/>
    <w:rsid w:val="00460A79"/>
    <w:rsid w:val="004811D7"/>
    <w:rsid w:val="004A407C"/>
    <w:rsid w:val="004B6854"/>
    <w:rsid w:val="004D61AD"/>
    <w:rsid w:val="004D69C2"/>
    <w:rsid w:val="004F4518"/>
    <w:rsid w:val="00522887"/>
    <w:rsid w:val="005245E4"/>
    <w:rsid w:val="00566A9C"/>
    <w:rsid w:val="005872F3"/>
    <w:rsid w:val="005B1C59"/>
    <w:rsid w:val="005D0874"/>
    <w:rsid w:val="005D4367"/>
    <w:rsid w:val="0061352C"/>
    <w:rsid w:val="00640518"/>
    <w:rsid w:val="00653203"/>
    <w:rsid w:val="00683AE5"/>
    <w:rsid w:val="006B484C"/>
    <w:rsid w:val="00711D52"/>
    <w:rsid w:val="00745068"/>
    <w:rsid w:val="007634D1"/>
    <w:rsid w:val="00766D47"/>
    <w:rsid w:val="007742E3"/>
    <w:rsid w:val="007D6E46"/>
    <w:rsid w:val="007E11AD"/>
    <w:rsid w:val="007E29D3"/>
    <w:rsid w:val="007F76A1"/>
    <w:rsid w:val="00840D78"/>
    <w:rsid w:val="00862A49"/>
    <w:rsid w:val="0087423C"/>
    <w:rsid w:val="008D6527"/>
    <w:rsid w:val="008E35A1"/>
    <w:rsid w:val="008E650E"/>
    <w:rsid w:val="008E7A46"/>
    <w:rsid w:val="00936313"/>
    <w:rsid w:val="0093692C"/>
    <w:rsid w:val="00981C83"/>
    <w:rsid w:val="0098791D"/>
    <w:rsid w:val="0099066B"/>
    <w:rsid w:val="009953D5"/>
    <w:rsid w:val="009A65AC"/>
    <w:rsid w:val="009B02C8"/>
    <w:rsid w:val="009C7E5A"/>
    <w:rsid w:val="009F4CD3"/>
    <w:rsid w:val="00A06897"/>
    <w:rsid w:val="00A44278"/>
    <w:rsid w:val="00A47939"/>
    <w:rsid w:val="00A525B7"/>
    <w:rsid w:val="00A52D2B"/>
    <w:rsid w:val="00AC5FD7"/>
    <w:rsid w:val="00AC7950"/>
    <w:rsid w:val="00B143BB"/>
    <w:rsid w:val="00B4433B"/>
    <w:rsid w:val="00B923E2"/>
    <w:rsid w:val="00B96969"/>
    <w:rsid w:val="00BB3EDD"/>
    <w:rsid w:val="00BF0D6C"/>
    <w:rsid w:val="00C018CA"/>
    <w:rsid w:val="00C1123B"/>
    <w:rsid w:val="00C25A9D"/>
    <w:rsid w:val="00C47A08"/>
    <w:rsid w:val="00C702E0"/>
    <w:rsid w:val="00C8567E"/>
    <w:rsid w:val="00D12EDB"/>
    <w:rsid w:val="00D3184C"/>
    <w:rsid w:val="00D3208F"/>
    <w:rsid w:val="00D54F55"/>
    <w:rsid w:val="00D65680"/>
    <w:rsid w:val="00D86CFB"/>
    <w:rsid w:val="00D908A7"/>
    <w:rsid w:val="00DF7FA9"/>
    <w:rsid w:val="00E31AEE"/>
    <w:rsid w:val="00E35A8F"/>
    <w:rsid w:val="00E76AE5"/>
    <w:rsid w:val="00E87347"/>
    <w:rsid w:val="00ED0A22"/>
    <w:rsid w:val="00EF491E"/>
    <w:rsid w:val="00EF539A"/>
    <w:rsid w:val="00F26F8A"/>
    <w:rsid w:val="00F30210"/>
    <w:rsid w:val="00F673A6"/>
    <w:rsid w:val="00F81CF4"/>
    <w:rsid w:val="00F83F41"/>
    <w:rsid w:val="00F92935"/>
    <w:rsid w:val="00FA2F5F"/>
    <w:rsid w:val="00FB201A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CAC94"/>
  <w15:chartTrackingRefBased/>
  <w15:docId w15:val="{91FD57F4-5AD9-504C-9F00-B66E02342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78"/>
    <w:rPr>
      <w:rFonts w:ascii="Times New Roman" w:eastAsia="Times New Roman" w:hAnsi="Times New Roman" w:cs="Times New Roman"/>
      <w:lang w:val="de-CH" w:eastAsia="de-DE"/>
    </w:rPr>
  </w:style>
  <w:style w:type="paragraph" w:styleId="Heading1">
    <w:name w:val="heading 1"/>
    <w:basedOn w:val="Normal"/>
    <w:next w:val="Normal"/>
    <w:link w:val="Heading1Char"/>
    <w:uiPriority w:val="4"/>
    <w:qFormat/>
    <w:rsid w:val="00A44278"/>
    <w:pPr>
      <w:keepNext/>
      <w:keepLines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4"/>
      <w:lang w:val="de-DE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2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A44278"/>
    <w:rPr>
      <w:rFonts w:asciiTheme="majorHAnsi" w:eastAsiaTheme="majorEastAsia" w:hAnsiTheme="majorHAnsi" w:cstheme="majorBidi"/>
      <w:b/>
      <w:bCs/>
      <w:kern w:val="24"/>
      <w:lang w:val="de-DE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442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>Universität Basel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mon</dc:creator>
  <cp:keywords/>
  <dc:description/>
  <cp:lastModifiedBy>Michael Simon</cp:lastModifiedBy>
  <cp:revision>3</cp:revision>
  <dcterms:created xsi:type="dcterms:W3CDTF">2021-08-03T13:53:00Z</dcterms:created>
  <dcterms:modified xsi:type="dcterms:W3CDTF">2021-08-03T14:18:00Z</dcterms:modified>
</cp:coreProperties>
</file>